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2449" w:tblpY="235"/>
        <w:tblOverlap w:val="never"/>
        <w:tblW w:w="694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725"/>
        <w:gridCol w:w="679"/>
        <w:gridCol w:w="3536"/>
        <w:gridCol w:w="10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3" w:type="dxa"/>
            <w:gridSpan w:val="5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9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BEs Results of VirB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 and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B10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pred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t</w:t>
            </w:r>
          </w:p>
        </w:tc>
        <w:tc>
          <w:tcPr>
            <w:tcW w:w="89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23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ptide</w:t>
            </w:r>
          </w:p>
        </w:tc>
        <w:tc>
          <w:tcPr>
            <w:tcW w:w="183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B8</w:t>
            </w:r>
          </w:p>
        </w:tc>
        <w:tc>
          <w:tcPr>
            <w:tcW w:w="92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899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2352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WEAAHVRLVEKSERRAWKI</w:t>
            </w:r>
          </w:p>
        </w:tc>
        <w:tc>
          <w:tcPr>
            <w:tcW w:w="1838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9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23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PSVYDEALNWEAAHVRLV</w:t>
            </w:r>
          </w:p>
        </w:tc>
        <w:tc>
          <w:tcPr>
            <w:tcW w:w="183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9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3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QKSVKNGQGNAPSVYDEAL</w:t>
            </w:r>
          </w:p>
        </w:tc>
        <w:tc>
          <w:tcPr>
            <w:tcW w:w="183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9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23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PYLVRVNAQTGAPDILTSL</w:t>
            </w:r>
          </w:p>
        </w:tc>
        <w:tc>
          <w:tcPr>
            <w:tcW w:w="183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rB10</w:t>
            </w: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89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23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MPIAEPAAAALSLPPLPD</w:t>
            </w:r>
          </w:p>
        </w:tc>
        <w:tc>
          <w:tcPr>
            <w:tcW w:w="183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9</w:t>
            </w:r>
          </w:p>
        </w:tc>
        <w:tc>
          <w:tcPr>
            <w:tcW w:w="89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8</w:t>
            </w:r>
          </w:p>
        </w:tc>
        <w:tc>
          <w:tcPr>
            <w:tcW w:w="23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GGESTSNLASTALKDTIN</w:t>
            </w:r>
          </w:p>
        </w:tc>
        <w:tc>
          <w:tcPr>
            <w:tcW w:w="183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89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235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SLPPLPDDTPAKDDVLDKS</w:t>
            </w:r>
          </w:p>
        </w:tc>
        <w:tc>
          <w:tcPr>
            <w:tcW w:w="183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9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35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LDGERGLPTVNENGSGRT</w:t>
            </w:r>
          </w:p>
        </w:tc>
        <w:tc>
          <w:tcPr>
            <w:tcW w:w="1838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1C814B4C"/>
    <w:rsid w:val="1C814B4C"/>
    <w:rsid w:val="7603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811</Characters>
  <Lines>0</Lines>
  <Paragraphs>0</Paragraphs>
  <TotalTime>0</TotalTime>
  <ScaleCrop>false</ScaleCrop>
  <LinksUpToDate>false</LinksUpToDate>
  <CharactersWithSpaces>8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3:00Z</dcterms:created>
  <dc:creator>Why so serious？</dc:creator>
  <cp:lastModifiedBy>Why so serious？</cp:lastModifiedBy>
  <dcterms:modified xsi:type="dcterms:W3CDTF">2023-07-26T11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09F7D5E2D4F4AA6AEA605BDE73956A2_11</vt:lpwstr>
  </property>
</Properties>
</file>